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CA9F1" w14:textId="50302488" w:rsidR="00227351" w:rsidRPr="00D77E5B" w:rsidRDefault="00405BA1" w:rsidP="009667F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="00C129A1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</w:t>
      </w:r>
      <w:r w:rsidR="00227351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ble</w:t>
      </w: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="00227351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New cases of non-communicable diseases after 18 months of follow-up at the time of registration</w:t>
      </w:r>
    </w:p>
    <w:tbl>
      <w:tblPr>
        <w:tblStyle w:val="TableGrid"/>
        <w:tblW w:w="3024" w:type="pct"/>
        <w:jc w:val="center"/>
        <w:tblLayout w:type="fixed"/>
        <w:tblLook w:val="04A0" w:firstRow="1" w:lastRow="0" w:firstColumn="1" w:lastColumn="0" w:noHBand="0" w:noVBand="1"/>
      </w:tblPr>
      <w:tblGrid>
        <w:gridCol w:w="1887"/>
        <w:gridCol w:w="1260"/>
        <w:gridCol w:w="1254"/>
        <w:gridCol w:w="1254"/>
      </w:tblGrid>
      <w:tr w:rsidR="003C1560" w:rsidRPr="00D77E5B" w14:paraId="5620CE9A" w14:textId="15A9F982" w:rsidTr="003C1560">
        <w:trPr>
          <w:trHeight w:val="576"/>
          <w:jc w:val="center"/>
        </w:trPr>
        <w:tc>
          <w:tcPr>
            <w:tcW w:w="1668" w:type="pct"/>
            <w:vAlign w:val="center"/>
            <w:hideMark/>
          </w:tcPr>
          <w:p w14:paraId="688868F5" w14:textId="2831D690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Outcomes after 18 months</w:t>
            </w:r>
            <w:r w:rsidRPr="00D77E5B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1114" w:type="pct"/>
            <w:vAlign w:val="center"/>
          </w:tcPr>
          <w:p w14:paraId="6AAEAD09" w14:textId="2311107F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en</w:t>
            </w:r>
          </w:p>
          <w:p w14:paraId="3C6FCFD9" w14:textId="624DBE53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109" w:type="pct"/>
            <w:vAlign w:val="center"/>
          </w:tcPr>
          <w:p w14:paraId="1241D9D9" w14:textId="69F97B0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Women</w:t>
            </w:r>
          </w:p>
          <w:p w14:paraId="1068A982" w14:textId="5B8B675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109" w:type="pct"/>
            <w:vAlign w:val="center"/>
          </w:tcPr>
          <w:p w14:paraId="38EC5865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6097667F" w14:textId="5E07E8D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3C1560" w:rsidRPr="00D77E5B" w14:paraId="64BED19E" w14:textId="05C4A1BC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5837B0EE" w14:textId="1EFC0E4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1114" w:type="pct"/>
            <w:vAlign w:val="center"/>
          </w:tcPr>
          <w:p w14:paraId="10DB7081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3</w:t>
            </w:r>
          </w:p>
          <w:p w14:paraId="27A53FFC" w14:textId="4D77CEB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1.26%)</w:t>
            </w:r>
          </w:p>
        </w:tc>
        <w:tc>
          <w:tcPr>
            <w:tcW w:w="1109" w:type="pct"/>
            <w:vAlign w:val="center"/>
          </w:tcPr>
          <w:p w14:paraId="4611ACAC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3</w:t>
            </w:r>
          </w:p>
          <w:p w14:paraId="79E35A77" w14:textId="158A072D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1.06%)</w:t>
            </w:r>
          </w:p>
        </w:tc>
        <w:tc>
          <w:tcPr>
            <w:tcW w:w="1109" w:type="pct"/>
            <w:vAlign w:val="center"/>
          </w:tcPr>
          <w:p w14:paraId="707C6B40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16</w:t>
            </w:r>
          </w:p>
          <w:p w14:paraId="69BE8B74" w14:textId="702B6CB6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2.32%)</w:t>
            </w:r>
          </w:p>
        </w:tc>
      </w:tr>
      <w:tr w:rsidR="003C1560" w:rsidRPr="00D77E5B" w14:paraId="1464D6E9" w14:textId="5C2060CE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1CA046C5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Diabetes</w:t>
            </w:r>
          </w:p>
        </w:tc>
        <w:tc>
          <w:tcPr>
            <w:tcW w:w="1114" w:type="pct"/>
            <w:vAlign w:val="center"/>
          </w:tcPr>
          <w:p w14:paraId="7A819233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8</w:t>
            </w:r>
          </w:p>
          <w:p w14:paraId="014C3985" w14:textId="57D2B70C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36%)</w:t>
            </w:r>
          </w:p>
        </w:tc>
        <w:tc>
          <w:tcPr>
            <w:tcW w:w="1109" w:type="pct"/>
            <w:vAlign w:val="center"/>
          </w:tcPr>
          <w:p w14:paraId="3C7E3BCA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4</w:t>
            </w:r>
          </w:p>
          <w:p w14:paraId="026CEF2C" w14:textId="51C89770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28%)</w:t>
            </w:r>
          </w:p>
        </w:tc>
        <w:tc>
          <w:tcPr>
            <w:tcW w:w="1109" w:type="pct"/>
            <w:vAlign w:val="center"/>
          </w:tcPr>
          <w:p w14:paraId="4CF662B3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2</w:t>
            </w:r>
          </w:p>
          <w:p w14:paraId="5E0114A0" w14:textId="23354C1D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64%)</w:t>
            </w:r>
          </w:p>
        </w:tc>
      </w:tr>
      <w:tr w:rsidR="003C1560" w:rsidRPr="00D77E5B" w14:paraId="577C9DD0" w14:textId="57920941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084EF5F6" w14:textId="1E42429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ardiovascular outcomes</w:t>
            </w:r>
          </w:p>
        </w:tc>
        <w:tc>
          <w:tcPr>
            <w:tcW w:w="1114" w:type="pct"/>
            <w:vAlign w:val="center"/>
          </w:tcPr>
          <w:p w14:paraId="0D28B9D6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7</w:t>
            </w:r>
          </w:p>
          <w:p w14:paraId="793989B5" w14:textId="6E6E08E7" w:rsidR="003C1560" w:rsidRPr="00D77E5B" w:rsidRDefault="003C1560" w:rsidP="009B1785">
            <w:pPr>
              <w:tabs>
                <w:tab w:val="center" w:pos="1062"/>
              </w:tabs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54%)</w:t>
            </w:r>
          </w:p>
        </w:tc>
        <w:tc>
          <w:tcPr>
            <w:tcW w:w="1109" w:type="pct"/>
            <w:vAlign w:val="center"/>
          </w:tcPr>
          <w:p w14:paraId="2B8DE4C9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</w:t>
            </w:r>
          </w:p>
          <w:p w14:paraId="7ABBC7C5" w14:textId="7D8EAA3D" w:rsidR="003C1560" w:rsidRPr="00D77E5B" w:rsidRDefault="003C1560" w:rsidP="009B1785">
            <w:pPr>
              <w:tabs>
                <w:tab w:val="center" w:pos="1062"/>
              </w:tabs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12%)</w:t>
            </w:r>
          </w:p>
        </w:tc>
        <w:tc>
          <w:tcPr>
            <w:tcW w:w="1109" w:type="pct"/>
            <w:vAlign w:val="center"/>
          </w:tcPr>
          <w:p w14:paraId="4EB5BB44" w14:textId="77777777" w:rsidR="003C1560" w:rsidRPr="00D77E5B" w:rsidRDefault="003C1560" w:rsidP="009B1785">
            <w:pPr>
              <w:tabs>
                <w:tab w:val="center" w:pos="1062"/>
              </w:tabs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3</w:t>
            </w:r>
          </w:p>
          <w:p w14:paraId="76F11FD8" w14:textId="2CDE0B8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66%)</w:t>
            </w:r>
          </w:p>
        </w:tc>
      </w:tr>
      <w:tr w:rsidR="003C1560" w:rsidRPr="00D77E5B" w14:paraId="07BBF479" w14:textId="184A05F3" w:rsidTr="003C1560">
        <w:trPr>
          <w:trHeight w:val="576"/>
          <w:jc w:val="center"/>
        </w:trPr>
        <w:tc>
          <w:tcPr>
            <w:tcW w:w="1668" w:type="pct"/>
            <w:vAlign w:val="center"/>
            <w:hideMark/>
          </w:tcPr>
          <w:p w14:paraId="1EBB807E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erebrovascular outcomes</w:t>
            </w:r>
          </w:p>
        </w:tc>
        <w:tc>
          <w:tcPr>
            <w:tcW w:w="1114" w:type="pct"/>
            <w:vAlign w:val="center"/>
          </w:tcPr>
          <w:p w14:paraId="74298610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15090FE1" w14:textId="78090B65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4E18D148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</w:t>
            </w:r>
          </w:p>
          <w:p w14:paraId="4367EF72" w14:textId="29219B2B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8%)</w:t>
            </w:r>
          </w:p>
        </w:tc>
        <w:tc>
          <w:tcPr>
            <w:tcW w:w="1109" w:type="pct"/>
            <w:vAlign w:val="center"/>
          </w:tcPr>
          <w:p w14:paraId="5D6CFC21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</w:t>
            </w:r>
          </w:p>
          <w:p w14:paraId="4028C574" w14:textId="39115FC5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1%)</w:t>
            </w:r>
          </w:p>
        </w:tc>
      </w:tr>
      <w:tr w:rsidR="003C1560" w:rsidRPr="00D77E5B" w14:paraId="51E083DF" w14:textId="3C03D26B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4CBF8E68" w14:textId="70F66FB4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Asthma</w:t>
            </w:r>
          </w:p>
        </w:tc>
        <w:tc>
          <w:tcPr>
            <w:tcW w:w="1114" w:type="pct"/>
            <w:vAlign w:val="center"/>
          </w:tcPr>
          <w:p w14:paraId="0FC8F9FA" w14:textId="14F6C802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4EE791D7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</w:t>
            </w:r>
          </w:p>
          <w:p w14:paraId="02D45285" w14:textId="24D2D14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6%)</w:t>
            </w:r>
          </w:p>
        </w:tc>
        <w:tc>
          <w:tcPr>
            <w:tcW w:w="1109" w:type="pct"/>
            <w:vAlign w:val="center"/>
          </w:tcPr>
          <w:p w14:paraId="6A93E3FA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</w:t>
            </w:r>
          </w:p>
          <w:p w14:paraId="66C26696" w14:textId="469DDEBD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6%)</w:t>
            </w:r>
          </w:p>
        </w:tc>
      </w:tr>
      <w:tr w:rsidR="003C1560" w:rsidRPr="00D77E5B" w14:paraId="31035DE2" w14:textId="5ECE81AF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421A74F1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hronic kidney disease</w:t>
            </w:r>
          </w:p>
          <w:p w14:paraId="3A186717" w14:textId="392831F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(dialysis)</w:t>
            </w:r>
          </w:p>
        </w:tc>
        <w:tc>
          <w:tcPr>
            <w:tcW w:w="1114" w:type="pct"/>
            <w:vAlign w:val="center"/>
          </w:tcPr>
          <w:p w14:paraId="3E40AAEF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</w:t>
            </w:r>
          </w:p>
          <w:p w14:paraId="3D055169" w14:textId="51EA73B5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4%)</w:t>
            </w:r>
          </w:p>
        </w:tc>
        <w:tc>
          <w:tcPr>
            <w:tcW w:w="1109" w:type="pct"/>
            <w:vAlign w:val="center"/>
          </w:tcPr>
          <w:p w14:paraId="191B8E2A" w14:textId="2A65BB46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3176C83C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</w:t>
            </w:r>
          </w:p>
          <w:p w14:paraId="05E68B11" w14:textId="34EC7BE4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4%)</w:t>
            </w:r>
          </w:p>
        </w:tc>
      </w:tr>
      <w:tr w:rsidR="003C1560" w:rsidRPr="00D77E5B" w14:paraId="3D5F3490" w14:textId="693BE748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7554AD45" w14:textId="1DC5F67E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Lymph node cancer</w:t>
            </w:r>
          </w:p>
        </w:tc>
        <w:tc>
          <w:tcPr>
            <w:tcW w:w="1114" w:type="pct"/>
            <w:vAlign w:val="center"/>
          </w:tcPr>
          <w:p w14:paraId="732C1D77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</w:t>
            </w:r>
          </w:p>
          <w:p w14:paraId="208DEEC8" w14:textId="7E7343C1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4%)</w:t>
            </w:r>
          </w:p>
        </w:tc>
        <w:tc>
          <w:tcPr>
            <w:tcW w:w="1109" w:type="pct"/>
            <w:vAlign w:val="center"/>
          </w:tcPr>
          <w:p w14:paraId="000E3DA3" w14:textId="26FB481D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6F59A85A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</w:t>
            </w:r>
          </w:p>
          <w:p w14:paraId="4185FD7E" w14:textId="5D9C6C52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4%)</w:t>
            </w:r>
          </w:p>
        </w:tc>
      </w:tr>
      <w:tr w:rsidR="003C1560" w:rsidRPr="00D77E5B" w14:paraId="58D3AEDC" w14:textId="2AD038CE" w:rsidTr="003C1560">
        <w:trPr>
          <w:trHeight w:val="576"/>
          <w:jc w:val="center"/>
        </w:trPr>
        <w:tc>
          <w:tcPr>
            <w:tcW w:w="1668" w:type="pct"/>
            <w:vAlign w:val="center"/>
            <w:hideMark/>
          </w:tcPr>
          <w:p w14:paraId="6B1BC0BA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olorectal cancer</w:t>
            </w:r>
          </w:p>
          <w:p w14:paraId="22BD81BA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14" w:type="pct"/>
            <w:vAlign w:val="center"/>
          </w:tcPr>
          <w:p w14:paraId="4A6A505F" w14:textId="6F0802B2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4A91BCC0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332B11AC" w14:textId="5402F302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54F467B8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4AB5005D" w14:textId="3F3BE731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</w:tr>
      <w:tr w:rsidR="003C1560" w:rsidRPr="00D77E5B" w14:paraId="1B6E4616" w14:textId="153B1963" w:rsidTr="003C1560">
        <w:trPr>
          <w:trHeight w:val="576"/>
          <w:jc w:val="center"/>
        </w:trPr>
        <w:tc>
          <w:tcPr>
            <w:tcW w:w="1668" w:type="pct"/>
            <w:vAlign w:val="center"/>
            <w:hideMark/>
          </w:tcPr>
          <w:p w14:paraId="5861172B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Parkinson’s disease</w:t>
            </w:r>
          </w:p>
          <w:p w14:paraId="1FC2B3E0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14" w:type="pct"/>
            <w:vAlign w:val="center"/>
          </w:tcPr>
          <w:p w14:paraId="04D3E2B8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4BA126F9" w14:textId="4FAD5920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2EF5C21A" w14:textId="484107E0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78212B79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38A47BD9" w14:textId="2B8DB7A5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</w:tr>
      <w:tr w:rsidR="003C1560" w:rsidRPr="00D77E5B" w14:paraId="5730549C" w14:textId="7E6165F1" w:rsidTr="003C1560">
        <w:trPr>
          <w:trHeight w:val="1340"/>
          <w:jc w:val="center"/>
        </w:trPr>
        <w:tc>
          <w:tcPr>
            <w:tcW w:w="1668" w:type="pct"/>
            <w:vAlign w:val="center"/>
          </w:tcPr>
          <w:p w14:paraId="3C9BA92E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reast</w:t>
            </w:r>
          </w:p>
          <w:p w14:paraId="20D93607" w14:textId="7A8C42FF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ancer</w:t>
            </w:r>
          </w:p>
        </w:tc>
        <w:tc>
          <w:tcPr>
            <w:tcW w:w="1114" w:type="pct"/>
            <w:vAlign w:val="center"/>
          </w:tcPr>
          <w:p w14:paraId="2E6105FA" w14:textId="01D801C2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39E9E55F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35B6C995" w14:textId="5D114241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76CB03FD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6127EC92" w14:textId="6564F2F3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</w:tr>
      <w:tr w:rsidR="003C1560" w:rsidRPr="00D77E5B" w14:paraId="0E155D93" w14:textId="45527D19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1AECE2F0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lastRenderedPageBreak/>
              <w:t>Pancreatic</w:t>
            </w:r>
          </w:p>
          <w:p w14:paraId="5D5CD799" w14:textId="5612C2CD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ancer</w:t>
            </w:r>
          </w:p>
        </w:tc>
        <w:tc>
          <w:tcPr>
            <w:tcW w:w="1114" w:type="pct"/>
            <w:vAlign w:val="center"/>
          </w:tcPr>
          <w:p w14:paraId="19C38BEB" w14:textId="01B49599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575CD776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20088D70" w14:textId="1FC2A0C9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6CC93FCC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785D74F8" w14:textId="7FA1680C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</w:tr>
      <w:tr w:rsidR="003C1560" w:rsidRPr="00D77E5B" w14:paraId="574EA61B" w14:textId="7F5B7AD0" w:rsidTr="003C1560">
        <w:trPr>
          <w:trHeight w:val="576"/>
          <w:jc w:val="center"/>
        </w:trPr>
        <w:tc>
          <w:tcPr>
            <w:tcW w:w="1668" w:type="pct"/>
            <w:vAlign w:val="center"/>
          </w:tcPr>
          <w:p w14:paraId="4A604286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rain</w:t>
            </w:r>
          </w:p>
          <w:p w14:paraId="69E4E3CC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umor</w:t>
            </w:r>
          </w:p>
        </w:tc>
        <w:tc>
          <w:tcPr>
            <w:tcW w:w="1114" w:type="pct"/>
            <w:vAlign w:val="center"/>
          </w:tcPr>
          <w:p w14:paraId="1ECEA118" w14:textId="089F0D79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9" w:type="pct"/>
            <w:vAlign w:val="center"/>
          </w:tcPr>
          <w:p w14:paraId="21888C8F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4D7CB1F8" w14:textId="0E85139B" w:rsidR="003C1560" w:rsidRPr="00D77E5B" w:rsidRDefault="003C1560" w:rsidP="009B1785">
            <w:pPr>
              <w:keepNext/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  <w:tc>
          <w:tcPr>
            <w:tcW w:w="1109" w:type="pct"/>
            <w:vAlign w:val="center"/>
          </w:tcPr>
          <w:p w14:paraId="6E2186C6" w14:textId="77777777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</w:t>
            </w:r>
          </w:p>
          <w:p w14:paraId="7B1B8525" w14:textId="173C41DC" w:rsidR="003C1560" w:rsidRPr="00D77E5B" w:rsidRDefault="003C1560" w:rsidP="009B1785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(0.02%)</w:t>
            </w:r>
          </w:p>
        </w:tc>
      </w:tr>
    </w:tbl>
    <w:p w14:paraId="57272451" w14:textId="366B8B1A" w:rsidR="001A0776" w:rsidRPr="00D77E5B" w:rsidRDefault="001A0776" w:rsidP="003C1560">
      <w:pPr>
        <w:pStyle w:val="Caption"/>
        <w:ind w:left="993" w:firstLine="708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*These outcomes were recorded and confirmed according to ICD-10 codes</w:t>
      </w:r>
    </w:p>
    <w:p w14:paraId="56C42243" w14:textId="3D63388F" w:rsidR="006D1CBB" w:rsidRPr="00D77E5B" w:rsidRDefault="006D1CBB" w:rsidP="006D1CBB"/>
    <w:p w14:paraId="227DA616" w14:textId="49594F31" w:rsidR="006D1CBB" w:rsidRPr="00D77E5B" w:rsidRDefault="006D1CBB" w:rsidP="006D1CBB">
      <w:bookmarkStart w:id="0" w:name="_GoBack"/>
      <w:bookmarkEnd w:id="0"/>
    </w:p>
    <w:sectPr w:rsidR="006D1CBB" w:rsidRPr="00D77E5B" w:rsidSect="00561D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EB597" w14:textId="77777777" w:rsidR="00356EA8" w:rsidRDefault="00356EA8" w:rsidP="000003FB">
      <w:pPr>
        <w:spacing w:after="0" w:line="240" w:lineRule="auto"/>
      </w:pPr>
      <w:r>
        <w:separator/>
      </w:r>
    </w:p>
  </w:endnote>
  <w:endnote w:type="continuationSeparator" w:id="0">
    <w:p w14:paraId="74ABB98C" w14:textId="77777777" w:rsidR="00356EA8" w:rsidRDefault="00356EA8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A0AA8" w14:textId="77777777" w:rsidR="00356EA8" w:rsidRDefault="00356EA8" w:rsidP="000003FB">
      <w:pPr>
        <w:spacing w:after="0" w:line="240" w:lineRule="auto"/>
      </w:pPr>
      <w:r>
        <w:separator/>
      </w:r>
    </w:p>
  </w:footnote>
  <w:footnote w:type="continuationSeparator" w:id="0">
    <w:p w14:paraId="029F7FF6" w14:textId="77777777" w:rsidR="00356EA8" w:rsidRDefault="00356EA8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A03D2"/>
    <w:rsid w:val="002A7F5D"/>
    <w:rsid w:val="002D69E8"/>
    <w:rsid w:val="00321E53"/>
    <w:rsid w:val="00342595"/>
    <w:rsid w:val="00351718"/>
    <w:rsid w:val="00356EA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1DCB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523577B-83A2-4604-BEF7-CB9FC345B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51:00Z</dcterms:created>
  <dcterms:modified xsi:type="dcterms:W3CDTF">2022-01-15T13:51:00Z</dcterms:modified>
</cp:coreProperties>
</file>